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835224" w14:textId="1F2A73F4" w:rsidR="003409DC" w:rsidRDefault="00B22540">
      <w:pPr>
        <w:rPr>
          <w:rFonts w:ascii="Times New Roman" w:hAnsi="Times New Roman" w:cs="Times New Roman"/>
        </w:rPr>
      </w:pPr>
      <w:r w:rsidRPr="00B22540">
        <w:rPr>
          <w:rFonts w:ascii="Times New Roman" w:hAnsi="Times New Roman" w:cs="Times New Roman"/>
        </w:rPr>
        <w:t xml:space="preserve">Fig </w:t>
      </w:r>
      <w:r w:rsidR="00190C91">
        <w:rPr>
          <w:rFonts w:ascii="Times New Roman" w:hAnsi="Times New Roman" w:cs="Times New Roman"/>
        </w:rPr>
        <w:t>S</w:t>
      </w:r>
      <w:r w:rsidRPr="00B22540">
        <w:rPr>
          <w:rFonts w:ascii="Times New Roman" w:hAnsi="Times New Roman" w:cs="Times New Roman"/>
        </w:rPr>
        <w:t>1. Distribution of IMD for LSOA with missing prepayment meters (PPM) in (A) England and (B) Wales.</w:t>
      </w:r>
    </w:p>
    <w:p w14:paraId="3AAF24AB" w14:textId="36BB3AA8" w:rsidR="00190C91" w:rsidRDefault="00190C9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47C61340" wp14:editId="1AA12579">
            <wp:extent cx="8864600" cy="3749040"/>
            <wp:effectExtent l="0" t="0" r="0" b="0"/>
            <wp:docPr id="6" name="Picture 6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, histogram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4600" cy="3749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D31582" w14:textId="6D386DA3" w:rsidR="00B22540" w:rsidRDefault="00B22540">
      <w:pPr>
        <w:rPr>
          <w:rFonts w:ascii="Times New Roman" w:hAnsi="Times New Roman" w:cs="Times New Roman"/>
        </w:rPr>
      </w:pPr>
    </w:p>
    <w:p w14:paraId="6430C9F3" w14:textId="77777777" w:rsidR="00323A58" w:rsidRDefault="00323A58">
      <w:pPr>
        <w:rPr>
          <w:rFonts w:ascii="Times New Roman" w:hAnsi="Times New Roman" w:cs="Times New Roman"/>
        </w:rPr>
        <w:sectPr w:rsidR="00323A58" w:rsidSect="00B22540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9B74B72" w14:textId="19E5666B" w:rsidR="00AA45EB" w:rsidRPr="00AA45EB" w:rsidRDefault="00AA45EB" w:rsidP="00AA45E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Table S1. Pearson correlation coefficients of prepayment meters (PPM) and social and health deprivation variables with 95% confidence interval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6"/>
        <w:gridCol w:w="4282"/>
        <w:gridCol w:w="876"/>
        <w:gridCol w:w="973"/>
        <w:gridCol w:w="2093"/>
      </w:tblGrid>
      <w:tr w:rsidR="009435E0" w:rsidRPr="00E62C10" w14:paraId="1EB15DC9" w14:textId="77777777" w:rsidTr="009435E0">
        <w:tc>
          <w:tcPr>
            <w:tcW w:w="508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7D605F1" w14:textId="77777777" w:rsidR="009435E0" w:rsidRPr="00E62C10" w:rsidRDefault="009435E0" w:rsidP="00AA45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</w:tcPr>
          <w:p w14:paraId="12E59F3C" w14:textId="0D416063" w:rsidR="009435E0" w:rsidRPr="00E62C10" w:rsidRDefault="009435E0" w:rsidP="00AA45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</w:tcBorders>
          </w:tcPr>
          <w:p w14:paraId="48AECADD" w14:textId="03E56879" w:rsidR="009435E0" w:rsidRPr="00E62C10" w:rsidRDefault="009435E0" w:rsidP="00AA45EB">
            <w:pPr>
              <w:jc w:val="center"/>
              <w:rPr>
                <w:rFonts w:ascii="Times New Roman" w:hAnsi="Times New Roman" w:cs="Times New Roman"/>
              </w:rPr>
            </w:pPr>
            <w:r w:rsidRPr="00E62C10">
              <w:rPr>
                <w:rFonts w:ascii="Times New Roman" w:hAnsi="Times New Roman" w:cs="Times New Roman"/>
              </w:rPr>
              <w:t>PPM</w:t>
            </w:r>
          </w:p>
        </w:tc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</w:tcPr>
          <w:p w14:paraId="74A951BB" w14:textId="77777777" w:rsidR="009435E0" w:rsidRPr="00E62C10" w:rsidRDefault="009435E0" w:rsidP="00AA45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% Confidence Interval</w:t>
            </w:r>
          </w:p>
        </w:tc>
      </w:tr>
      <w:tr w:rsidR="009435E0" w:rsidRPr="00E62C10" w14:paraId="77EF3F83" w14:textId="77777777" w:rsidTr="009435E0"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</w:tcPr>
          <w:p w14:paraId="28C30967" w14:textId="77777777" w:rsidR="009435E0" w:rsidRPr="00E62C10" w:rsidRDefault="009435E0" w:rsidP="00AA45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2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C085D47" w14:textId="1367081A" w:rsidR="009435E0" w:rsidRPr="00E62C10" w:rsidRDefault="009435E0" w:rsidP="00AA45EB">
            <w:pPr>
              <w:jc w:val="center"/>
              <w:rPr>
                <w:rFonts w:ascii="Times New Roman" w:hAnsi="Times New Roman" w:cs="Times New Roman"/>
              </w:rPr>
            </w:pPr>
            <w:r w:rsidRPr="00E62C10">
              <w:rPr>
                <w:rFonts w:ascii="Times New Roman" w:hAnsi="Times New Roman" w:cs="Times New Roman"/>
              </w:rPr>
              <w:t>England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9435E0" w:rsidRPr="00E62C10" w14:paraId="1DEEA4CB" w14:textId="77777777" w:rsidTr="009435E0">
        <w:tc>
          <w:tcPr>
            <w:tcW w:w="5081" w:type="dxa"/>
            <w:gridSpan w:val="2"/>
            <w:tcBorders>
              <w:top w:val="single" w:sz="4" w:space="0" w:color="auto"/>
            </w:tcBorders>
          </w:tcPr>
          <w:p w14:paraId="306472D0" w14:textId="7E5845D0" w:rsidR="009435E0" w:rsidRPr="00E62C10" w:rsidRDefault="009435E0" w:rsidP="00AA45EB">
            <w:pPr>
              <w:jc w:val="center"/>
              <w:rPr>
                <w:rFonts w:ascii="Times New Roman" w:hAnsi="Times New Roman" w:cs="Times New Roman"/>
              </w:rPr>
            </w:pPr>
            <w:r w:rsidRPr="00E62C10">
              <w:rPr>
                <w:rFonts w:ascii="Times New Roman" w:hAnsi="Times New Roman" w:cs="Times New Roman"/>
              </w:rPr>
              <w:t>Fuel poverty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73" w:type="dxa"/>
            <w:tcBorders>
              <w:top w:val="single" w:sz="4" w:space="0" w:color="auto"/>
            </w:tcBorders>
          </w:tcPr>
          <w:p w14:paraId="5C95B02C" w14:textId="595589B5" w:rsidR="009435E0" w:rsidRPr="00E62C10" w:rsidRDefault="009435E0" w:rsidP="00AA45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,451</w:t>
            </w:r>
          </w:p>
        </w:tc>
        <w:tc>
          <w:tcPr>
            <w:tcW w:w="973" w:type="dxa"/>
            <w:tcBorders>
              <w:top w:val="single" w:sz="4" w:space="0" w:color="auto"/>
            </w:tcBorders>
          </w:tcPr>
          <w:p w14:paraId="18955089" w14:textId="5D4C8BA2" w:rsidR="009435E0" w:rsidRPr="00E62C10" w:rsidRDefault="009435E0" w:rsidP="00AA45EB">
            <w:pPr>
              <w:jc w:val="center"/>
              <w:rPr>
                <w:rFonts w:ascii="Times New Roman" w:hAnsi="Times New Roman" w:cs="Times New Roman"/>
              </w:rPr>
            </w:pPr>
            <w:r w:rsidRPr="00E62C10">
              <w:rPr>
                <w:rFonts w:ascii="Times New Roman" w:hAnsi="Times New Roman" w:cs="Times New Roman"/>
              </w:rPr>
              <w:t>0.624</w:t>
            </w:r>
          </w:p>
        </w:tc>
        <w:tc>
          <w:tcPr>
            <w:tcW w:w="2093" w:type="dxa"/>
            <w:tcBorders>
              <w:top w:val="single" w:sz="4" w:space="0" w:color="auto"/>
            </w:tcBorders>
          </w:tcPr>
          <w:p w14:paraId="333F4960" w14:textId="77777777" w:rsidR="009435E0" w:rsidRPr="00E62C10" w:rsidRDefault="009435E0" w:rsidP="00AA45EB">
            <w:pPr>
              <w:jc w:val="center"/>
              <w:rPr>
                <w:rFonts w:ascii="Times New Roman" w:hAnsi="Times New Roman" w:cs="Times New Roman"/>
              </w:rPr>
            </w:pPr>
            <w:r w:rsidRPr="00E62C10">
              <w:rPr>
                <w:rFonts w:ascii="Times New Roman" w:hAnsi="Times New Roman" w:cs="Times New Roman"/>
              </w:rPr>
              <w:t>(0.618, 0.631)</w:t>
            </w:r>
          </w:p>
        </w:tc>
      </w:tr>
      <w:tr w:rsidR="009435E0" w:rsidRPr="00E62C10" w14:paraId="5C0C59D1" w14:textId="77777777" w:rsidTr="009435E0">
        <w:tc>
          <w:tcPr>
            <w:tcW w:w="5081" w:type="dxa"/>
            <w:gridSpan w:val="2"/>
          </w:tcPr>
          <w:p w14:paraId="6734CD12" w14:textId="77777777" w:rsidR="009435E0" w:rsidRPr="00E62C10" w:rsidRDefault="009435E0" w:rsidP="00AA45EB">
            <w:pPr>
              <w:jc w:val="center"/>
              <w:rPr>
                <w:rFonts w:ascii="Times New Roman" w:hAnsi="Times New Roman" w:cs="Times New Roman"/>
              </w:rPr>
            </w:pPr>
            <w:r w:rsidRPr="00E62C10">
              <w:rPr>
                <w:rFonts w:ascii="Times New Roman" w:hAnsi="Times New Roman" w:cs="Times New Roman"/>
              </w:rPr>
              <w:t>IMD</w:t>
            </w:r>
          </w:p>
        </w:tc>
        <w:tc>
          <w:tcPr>
            <w:tcW w:w="873" w:type="dxa"/>
          </w:tcPr>
          <w:p w14:paraId="5CC69BCA" w14:textId="63FAB8AF" w:rsidR="009435E0" w:rsidRPr="00E62C10" w:rsidRDefault="009435E0" w:rsidP="00AA45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,451</w:t>
            </w:r>
          </w:p>
        </w:tc>
        <w:tc>
          <w:tcPr>
            <w:tcW w:w="973" w:type="dxa"/>
          </w:tcPr>
          <w:p w14:paraId="6FAC16C2" w14:textId="75947E85" w:rsidR="009435E0" w:rsidRPr="00E62C10" w:rsidRDefault="009435E0" w:rsidP="00AA45EB">
            <w:pPr>
              <w:jc w:val="center"/>
              <w:rPr>
                <w:rFonts w:ascii="Times New Roman" w:hAnsi="Times New Roman" w:cs="Times New Roman"/>
              </w:rPr>
            </w:pPr>
            <w:r w:rsidRPr="00E62C10">
              <w:rPr>
                <w:rFonts w:ascii="Times New Roman" w:hAnsi="Times New Roman" w:cs="Times New Roman"/>
              </w:rPr>
              <w:t>-0.815</w:t>
            </w:r>
          </w:p>
        </w:tc>
        <w:tc>
          <w:tcPr>
            <w:tcW w:w="2093" w:type="dxa"/>
          </w:tcPr>
          <w:p w14:paraId="37F20DE8" w14:textId="77777777" w:rsidR="009435E0" w:rsidRPr="00E62C10" w:rsidRDefault="009435E0" w:rsidP="00AA45EB">
            <w:pPr>
              <w:jc w:val="center"/>
              <w:rPr>
                <w:rFonts w:ascii="Times New Roman" w:hAnsi="Times New Roman" w:cs="Times New Roman"/>
              </w:rPr>
            </w:pPr>
            <w:r w:rsidRPr="00E62C10">
              <w:rPr>
                <w:rFonts w:ascii="Times New Roman" w:hAnsi="Times New Roman" w:cs="Times New Roman"/>
              </w:rPr>
              <w:t>(-0.8</w:t>
            </w:r>
            <w:r w:rsidRPr="00E62C10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181D1DD3" wp14:editId="300DF175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8255</wp:posOffset>
                      </wp:positionV>
                      <wp:extent cx="317716" cy="369332"/>
                      <wp:effectExtent l="0" t="0" r="0" b="0"/>
                      <wp:wrapNone/>
                      <wp:docPr id="13" name="TextBox 12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D728161D-0B2E-607F-5F85-BB566DFD4684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17716" cy="369332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3A23C7DD" w14:textId="77777777" w:rsidR="009435E0" w:rsidRDefault="009435E0" w:rsidP="00AA45EB">
                                  <w:pPr>
                                    <w:rPr>
                                      <w:rFonts w:hAnsi="Calibri"/>
                                      <w:color w:val="000000" w:themeColor="text1"/>
                                      <w:kern w:val="24"/>
                                      <w:sz w:val="36"/>
                                      <w:szCs w:val="36"/>
                                      <w:lang w:val="en-US"/>
                                    </w:rPr>
                                  </w:pPr>
                                </w:p>
                              </w:txbxContent>
                            </wps:txbx>
                            <wps:bodyPr wrap="none" rtlCol="0">
                              <a:sp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w14:anchorId="181D1DD3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Box 12" o:spid="_x0000_s1026" type="#_x0000_t202" style="position:absolute;left:0;text-align:left;margin-left:-.4pt;margin-top:.65pt;width:25pt;height:29.1pt;z-index:25166131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" filled="f" stroked="f">
                      <v:textbox style="mso-fit-shape-to-text:t">
                        <w:txbxContent>
                          <w:p w14:paraId="3A23C7DD" w14:textId="77777777" w:rsidR="009435E0" w:rsidRDefault="009435E0" w:rsidP="00AA45EB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36"/>
                                <w:szCs w:val="36"/>
                                <w:lang w:val="en-US"/>
                              </w:rPr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E62C10">
              <w:rPr>
                <w:rFonts w:ascii="Times New Roman" w:hAnsi="Times New Roman" w:cs="Times New Roman"/>
              </w:rPr>
              <w:t>19, -0.812)</w:t>
            </w:r>
          </w:p>
        </w:tc>
      </w:tr>
      <w:tr w:rsidR="009435E0" w:rsidRPr="00E62C10" w14:paraId="0773314B" w14:textId="77777777" w:rsidTr="009435E0">
        <w:tc>
          <w:tcPr>
            <w:tcW w:w="5081" w:type="dxa"/>
            <w:gridSpan w:val="2"/>
          </w:tcPr>
          <w:p w14:paraId="60DE8D47" w14:textId="77777777" w:rsidR="009435E0" w:rsidRPr="00E62C10" w:rsidRDefault="009435E0" w:rsidP="00AA45EB">
            <w:pPr>
              <w:jc w:val="center"/>
              <w:rPr>
                <w:rFonts w:ascii="Times New Roman" w:hAnsi="Times New Roman" w:cs="Times New Roman"/>
              </w:rPr>
            </w:pPr>
            <w:r w:rsidRPr="00E62C10">
              <w:rPr>
                <w:rFonts w:ascii="Times New Roman" w:hAnsi="Times New Roman" w:cs="Times New Roman"/>
              </w:rPr>
              <w:t>Income</w:t>
            </w:r>
          </w:p>
        </w:tc>
        <w:tc>
          <w:tcPr>
            <w:tcW w:w="873" w:type="dxa"/>
          </w:tcPr>
          <w:p w14:paraId="0297DA41" w14:textId="248BF36F" w:rsidR="009435E0" w:rsidRPr="00E62C10" w:rsidRDefault="009435E0" w:rsidP="00AA45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,451</w:t>
            </w:r>
          </w:p>
        </w:tc>
        <w:tc>
          <w:tcPr>
            <w:tcW w:w="973" w:type="dxa"/>
          </w:tcPr>
          <w:p w14:paraId="54DEBB47" w14:textId="4A538EBE" w:rsidR="009435E0" w:rsidRPr="00E62C10" w:rsidRDefault="009435E0" w:rsidP="00AA45EB">
            <w:pPr>
              <w:jc w:val="center"/>
              <w:rPr>
                <w:rFonts w:ascii="Times New Roman" w:hAnsi="Times New Roman" w:cs="Times New Roman"/>
              </w:rPr>
            </w:pPr>
            <w:r w:rsidRPr="00E62C10">
              <w:rPr>
                <w:rFonts w:ascii="Times New Roman" w:hAnsi="Times New Roman" w:cs="Times New Roman"/>
              </w:rPr>
              <w:t>-0.830</w:t>
            </w:r>
          </w:p>
        </w:tc>
        <w:tc>
          <w:tcPr>
            <w:tcW w:w="2093" w:type="dxa"/>
          </w:tcPr>
          <w:p w14:paraId="7FC36E80" w14:textId="77777777" w:rsidR="009435E0" w:rsidRPr="00E62C10" w:rsidRDefault="009435E0" w:rsidP="00AA45EB">
            <w:pPr>
              <w:jc w:val="center"/>
              <w:rPr>
                <w:rFonts w:ascii="Times New Roman" w:hAnsi="Times New Roman" w:cs="Times New Roman"/>
              </w:rPr>
            </w:pPr>
            <w:r w:rsidRPr="00E62C10">
              <w:rPr>
                <w:rFonts w:ascii="Times New Roman" w:hAnsi="Times New Roman" w:cs="Times New Roman"/>
              </w:rPr>
              <w:t>(-0.833, -0.826)</w:t>
            </w:r>
          </w:p>
        </w:tc>
      </w:tr>
      <w:tr w:rsidR="009435E0" w:rsidRPr="00E62C10" w14:paraId="367357EC" w14:textId="77777777" w:rsidTr="009435E0">
        <w:tc>
          <w:tcPr>
            <w:tcW w:w="5081" w:type="dxa"/>
            <w:gridSpan w:val="2"/>
          </w:tcPr>
          <w:p w14:paraId="6936C969" w14:textId="77777777" w:rsidR="009435E0" w:rsidRPr="00E62C10" w:rsidRDefault="009435E0" w:rsidP="00AA45EB">
            <w:pPr>
              <w:jc w:val="center"/>
              <w:rPr>
                <w:rFonts w:ascii="Times New Roman" w:hAnsi="Times New Roman" w:cs="Times New Roman"/>
              </w:rPr>
            </w:pPr>
            <w:r w:rsidRPr="00E62C10">
              <w:rPr>
                <w:rFonts w:ascii="Times New Roman" w:hAnsi="Times New Roman" w:cs="Times New Roman"/>
              </w:rPr>
              <w:t>Employment</w:t>
            </w:r>
          </w:p>
        </w:tc>
        <w:tc>
          <w:tcPr>
            <w:tcW w:w="873" w:type="dxa"/>
          </w:tcPr>
          <w:p w14:paraId="1445E2B8" w14:textId="2806A558" w:rsidR="009435E0" w:rsidRPr="00E62C10" w:rsidRDefault="009435E0" w:rsidP="00AA45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,451</w:t>
            </w:r>
          </w:p>
        </w:tc>
        <w:tc>
          <w:tcPr>
            <w:tcW w:w="973" w:type="dxa"/>
          </w:tcPr>
          <w:p w14:paraId="75D99FB3" w14:textId="169CB12E" w:rsidR="009435E0" w:rsidRPr="00E62C10" w:rsidRDefault="009435E0" w:rsidP="00AA45EB">
            <w:pPr>
              <w:jc w:val="center"/>
              <w:rPr>
                <w:rFonts w:ascii="Times New Roman" w:hAnsi="Times New Roman" w:cs="Times New Roman"/>
              </w:rPr>
            </w:pPr>
            <w:r w:rsidRPr="00E62C10">
              <w:rPr>
                <w:rFonts w:ascii="Times New Roman" w:hAnsi="Times New Roman" w:cs="Times New Roman"/>
              </w:rPr>
              <w:t>-0.762</w:t>
            </w:r>
          </w:p>
        </w:tc>
        <w:tc>
          <w:tcPr>
            <w:tcW w:w="2093" w:type="dxa"/>
          </w:tcPr>
          <w:p w14:paraId="38D09F12" w14:textId="77777777" w:rsidR="009435E0" w:rsidRPr="00E62C10" w:rsidRDefault="009435E0" w:rsidP="00AA45EB">
            <w:pPr>
              <w:jc w:val="center"/>
              <w:rPr>
                <w:rFonts w:ascii="Times New Roman" w:hAnsi="Times New Roman" w:cs="Times New Roman"/>
              </w:rPr>
            </w:pPr>
            <w:r w:rsidRPr="00E62C10">
              <w:rPr>
                <w:rFonts w:ascii="Times New Roman" w:hAnsi="Times New Roman" w:cs="Times New Roman"/>
              </w:rPr>
              <w:t>(-0.766, -0.757)</w:t>
            </w:r>
          </w:p>
        </w:tc>
      </w:tr>
      <w:tr w:rsidR="009435E0" w:rsidRPr="00E62C10" w14:paraId="21A82309" w14:textId="77777777" w:rsidTr="009435E0">
        <w:tc>
          <w:tcPr>
            <w:tcW w:w="5081" w:type="dxa"/>
            <w:gridSpan w:val="2"/>
          </w:tcPr>
          <w:p w14:paraId="0200BF2C" w14:textId="77777777" w:rsidR="009435E0" w:rsidRPr="00E62C10" w:rsidRDefault="009435E0" w:rsidP="00AA45EB">
            <w:pPr>
              <w:jc w:val="center"/>
              <w:rPr>
                <w:rFonts w:ascii="Times New Roman" w:hAnsi="Times New Roman" w:cs="Times New Roman"/>
              </w:rPr>
            </w:pPr>
            <w:r w:rsidRPr="00E62C10">
              <w:rPr>
                <w:rFonts w:ascii="Times New Roman" w:hAnsi="Times New Roman" w:cs="Times New Roman"/>
              </w:rPr>
              <w:t>Education</w:t>
            </w:r>
          </w:p>
        </w:tc>
        <w:tc>
          <w:tcPr>
            <w:tcW w:w="873" w:type="dxa"/>
          </w:tcPr>
          <w:p w14:paraId="1618C178" w14:textId="2201E767" w:rsidR="009435E0" w:rsidRPr="00E62C10" w:rsidRDefault="009435E0" w:rsidP="00AA45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,451</w:t>
            </w:r>
          </w:p>
        </w:tc>
        <w:tc>
          <w:tcPr>
            <w:tcW w:w="973" w:type="dxa"/>
          </w:tcPr>
          <w:p w14:paraId="71B2A491" w14:textId="58176F61" w:rsidR="009435E0" w:rsidRPr="00E62C10" w:rsidRDefault="009435E0" w:rsidP="00AA45EB">
            <w:pPr>
              <w:jc w:val="center"/>
              <w:rPr>
                <w:rFonts w:ascii="Times New Roman" w:hAnsi="Times New Roman" w:cs="Times New Roman"/>
              </w:rPr>
            </w:pPr>
            <w:r w:rsidRPr="00E62C10">
              <w:rPr>
                <w:rFonts w:ascii="Times New Roman" w:hAnsi="Times New Roman" w:cs="Times New Roman"/>
              </w:rPr>
              <w:t>-0.695</w:t>
            </w:r>
          </w:p>
        </w:tc>
        <w:tc>
          <w:tcPr>
            <w:tcW w:w="2093" w:type="dxa"/>
          </w:tcPr>
          <w:p w14:paraId="6D60479C" w14:textId="77777777" w:rsidR="009435E0" w:rsidRPr="00E62C10" w:rsidRDefault="009435E0" w:rsidP="00AA45EB">
            <w:pPr>
              <w:jc w:val="center"/>
              <w:rPr>
                <w:rFonts w:ascii="Times New Roman" w:hAnsi="Times New Roman" w:cs="Times New Roman"/>
              </w:rPr>
            </w:pPr>
            <w:r w:rsidRPr="00E62C10">
              <w:rPr>
                <w:rFonts w:ascii="Times New Roman" w:hAnsi="Times New Roman" w:cs="Times New Roman"/>
              </w:rPr>
              <w:t>(-0.700, -0.689)</w:t>
            </w:r>
          </w:p>
        </w:tc>
      </w:tr>
      <w:tr w:rsidR="009435E0" w:rsidRPr="00E62C10" w14:paraId="25704B3C" w14:textId="77777777" w:rsidTr="009435E0">
        <w:tc>
          <w:tcPr>
            <w:tcW w:w="5081" w:type="dxa"/>
            <w:gridSpan w:val="2"/>
          </w:tcPr>
          <w:p w14:paraId="4A54D162" w14:textId="77777777" w:rsidR="009435E0" w:rsidRPr="00E62C10" w:rsidRDefault="009435E0" w:rsidP="00AA45EB">
            <w:pPr>
              <w:jc w:val="center"/>
              <w:rPr>
                <w:rFonts w:ascii="Times New Roman" w:hAnsi="Times New Roman" w:cs="Times New Roman"/>
              </w:rPr>
            </w:pPr>
            <w:r w:rsidRPr="00E62C10">
              <w:rPr>
                <w:rFonts w:ascii="Times New Roman" w:hAnsi="Times New Roman" w:cs="Times New Roman"/>
              </w:rPr>
              <w:t>Health and Disability</w:t>
            </w:r>
          </w:p>
        </w:tc>
        <w:tc>
          <w:tcPr>
            <w:tcW w:w="873" w:type="dxa"/>
          </w:tcPr>
          <w:p w14:paraId="246325F6" w14:textId="3E172A5E" w:rsidR="009435E0" w:rsidRPr="00E62C10" w:rsidRDefault="009435E0" w:rsidP="00AA45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,451</w:t>
            </w:r>
          </w:p>
        </w:tc>
        <w:tc>
          <w:tcPr>
            <w:tcW w:w="973" w:type="dxa"/>
          </w:tcPr>
          <w:p w14:paraId="32F17086" w14:textId="4EC2DB48" w:rsidR="009435E0" w:rsidRPr="00E62C10" w:rsidRDefault="009435E0" w:rsidP="00AA45EB">
            <w:pPr>
              <w:jc w:val="center"/>
              <w:rPr>
                <w:rFonts w:ascii="Times New Roman" w:hAnsi="Times New Roman" w:cs="Times New Roman"/>
              </w:rPr>
            </w:pPr>
            <w:r w:rsidRPr="00E62C10">
              <w:rPr>
                <w:rFonts w:ascii="Times New Roman" w:hAnsi="Times New Roman" w:cs="Times New Roman"/>
              </w:rPr>
              <w:t>-0.648</w:t>
            </w:r>
          </w:p>
        </w:tc>
        <w:tc>
          <w:tcPr>
            <w:tcW w:w="2093" w:type="dxa"/>
          </w:tcPr>
          <w:p w14:paraId="737688F0" w14:textId="77777777" w:rsidR="009435E0" w:rsidRPr="00E62C10" w:rsidRDefault="009435E0" w:rsidP="00AA45EB">
            <w:pPr>
              <w:jc w:val="center"/>
              <w:rPr>
                <w:rFonts w:ascii="Times New Roman" w:hAnsi="Times New Roman" w:cs="Times New Roman"/>
              </w:rPr>
            </w:pPr>
            <w:r w:rsidRPr="00E62C10">
              <w:rPr>
                <w:rFonts w:ascii="Times New Roman" w:hAnsi="Times New Roman" w:cs="Times New Roman"/>
              </w:rPr>
              <w:t>(-0.654, -0.641)</w:t>
            </w:r>
          </w:p>
        </w:tc>
      </w:tr>
      <w:tr w:rsidR="009435E0" w:rsidRPr="00E62C10" w14:paraId="7589BD8E" w14:textId="77777777" w:rsidTr="009435E0">
        <w:tc>
          <w:tcPr>
            <w:tcW w:w="5081" w:type="dxa"/>
            <w:gridSpan w:val="2"/>
          </w:tcPr>
          <w:p w14:paraId="600313F0" w14:textId="77777777" w:rsidR="009435E0" w:rsidRPr="00E62C10" w:rsidRDefault="009435E0" w:rsidP="00AA45EB">
            <w:pPr>
              <w:jc w:val="center"/>
              <w:rPr>
                <w:rFonts w:ascii="Times New Roman" w:hAnsi="Times New Roman" w:cs="Times New Roman"/>
              </w:rPr>
            </w:pPr>
            <w:r w:rsidRPr="00E62C10">
              <w:rPr>
                <w:rFonts w:ascii="Times New Roman" w:hAnsi="Times New Roman" w:cs="Times New Roman"/>
              </w:rPr>
              <w:t>Crime</w:t>
            </w:r>
          </w:p>
        </w:tc>
        <w:tc>
          <w:tcPr>
            <w:tcW w:w="873" w:type="dxa"/>
          </w:tcPr>
          <w:p w14:paraId="37C2E11D" w14:textId="19C12AB9" w:rsidR="009435E0" w:rsidRPr="00E62C10" w:rsidRDefault="009435E0" w:rsidP="00AA45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,451</w:t>
            </w:r>
          </w:p>
        </w:tc>
        <w:tc>
          <w:tcPr>
            <w:tcW w:w="973" w:type="dxa"/>
          </w:tcPr>
          <w:p w14:paraId="7120C18A" w14:textId="0AB408D1" w:rsidR="009435E0" w:rsidRPr="00E62C10" w:rsidRDefault="009435E0" w:rsidP="00AA45EB">
            <w:pPr>
              <w:jc w:val="center"/>
              <w:rPr>
                <w:rFonts w:ascii="Times New Roman" w:hAnsi="Times New Roman" w:cs="Times New Roman"/>
              </w:rPr>
            </w:pPr>
            <w:r w:rsidRPr="00E62C10">
              <w:rPr>
                <w:rFonts w:ascii="Times New Roman" w:hAnsi="Times New Roman" w:cs="Times New Roman"/>
              </w:rPr>
              <w:t>-0.590</w:t>
            </w:r>
          </w:p>
        </w:tc>
        <w:tc>
          <w:tcPr>
            <w:tcW w:w="2093" w:type="dxa"/>
          </w:tcPr>
          <w:p w14:paraId="10ADC5CB" w14:textId="77777777" w:rsidR="009435E0" w:rsidRPr="00E62C10" w:rsidRDefault="009435E0" w:rsidP="00AA45EB">
            <w:pPr>
              <w:jc w:val="center"/>
              <w:rPr>
                <w:rFonts w:ascii="Times New Roman" w:hAnsi="Times New Roman" w:cs="Times New Roman"/>
              </w:rPr>
            </w:pPr>
            <w:r w:rsidRPr="00E62C10">
              <w:rPr>
                <w:rFonts w:ascii="Times New Roman" w:hAnsi="Times New Roman" w:cs="Times New Roman"/>
              </w:rPr>
              <w:t>(-0.598, -0.583)</w:t>
            </w:r>
          </w:p>
        </w:tc>
      </w:tr>
      <w:tr w:rsidR="009435E0" w:rsidRPr="00E62C10" w14:paraId="1319DBEB" w14:textId="77777777" w:rsidTr="009435E0">
        <w:tc>
          <w:tcPr>
            <w:tcW w:w="5081" w:type="dxa"/>
            <w:gridSpan w:val="2"/>
          </w:tcPr>
          <w:p w14:paraId="4039F55C" w14:textId="77777777" w:rsidR="009435E0" w:rsidRPr="00E62C10" w:rsidRDefault="009435E0" w:rsidP="00AA45EB">
            <w:pPr>
              <w:jc w:val="center"/>
              <w:rPr>
                <w:rFonts w:ascii="Times New Roman" w:hAnsi="Times New Roman" w:cs="Times New Roman"/>
              </w:rPr>
            </w:pPr>
            <w:r w:rsidRPr="00E62C10">
              <w:rPr>
                <w:rFonts w:ascii="Times New Roman" w:hAnsi="Times New Roman" w:cs="Times New Roman"/>
              </w:rPr>
              <w:t>Housing and services</w:t>
            </w:r>
          </w:p>
        </w:tc>
        <w:tc>
          <w:tcPr>
            <w:tcW w:w="873" w:type="dxa"/>
          </w:tcPr>
          <w:p w14:paraId="04E327AE" w14:textId="2290B521" w:rsidR="009435E0" w:rsidRPr="00E62C10" w:rsidRDefault="009435E0" w:rsidP="00AA45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,451</w:t>
            </w:r>
          </w:p>
        </w:tc>
        <w:tc>
          <w:tcPr>
            <w:tcW w:w="973" w:type="dxa"/>
          </w:tcPr>
          <w:p w14:paraId="0A869F2B" w14:textId="4A42EF4D" w:rsidR="009435E0" w:rsidRPr="00E62C10" w:rsidRDefault="009435E0" w:rsidP="00AA45EB">
            <w:pPr>
              <w:jc w:val="center"/>
              <w:rPr>
                <w:rFonts w:ascii="Times New Roman" w:hAnsi="Times New Roman" w:cs="Times New Roman"/>
              </w:rPr>
            </w:pPr>
            <w:r w:rsidRPr="00E62C10">
              <w:rPr>
                <w:rFonts w:ascii="Times New Roman" w:hAnsi="Times New Roman" w:cs="Times New Roman"/>
              </w:rPr>
              <w:t>-0.174</w:t>
            </w:r>
          </w:p>
        </w:tc>
        <w:tc>
          <w:tcPr>
            <w:tcW w:w="2093" w:type="dxa"/>
          </w:tcPr>
          <w:p w14:paraId="6994F8CE" w14:textId="77777777" w:rsidR="009435E0" w:rsidRPr="00E62C10" w:rsidRDefault="009435E0" w:rsidP="00AA45EB">
            <w:pPr>
              <w:jc w:val="center"/>
              <w:rPr>
                <w:rFonts w:ascii="Times New Roman" w:hAnsi="Times New Roman" w:cs="Times New Roman"/>
              </w:rPr>
            </w:pPr>
            <w:r w:rsidRPr="00E62C10">
              <w:rPr>
                <w:rFonts w:ascii="Times New Roman" w:hAnsi="Times New Roman" w:cs="Times New Roman"/>
              </w:rPr>
              <w:t>(-0.185, -0.164)</w:t>
            </w:r>
          </w:p>
        </w:tc>
      </w:tr>
      <w:tr w:rsidR="009435E0" w:rsidRPr="00E62C10" w14:paraId="21BB784A" w14:textId="77777777" w:rsidTr="009435E0">
        <w:tc>
          <w:tcPr>
            <w:tcW w:w="5081" w:type="dxa"/>
            <w:gridSpan w:val="2"/>
          </w:tcPr>
          <w:p w14:paraId="62167B1E" w14:textId="77777777" w:rsidR="009435E0" w:rsidRPr="00E62C10" w:rsidRDefault="009435E0" w:rsidP="00AA45EB">
            <w:pPr>
              <w:jc w:val="center"/>
              <w:rPr>
                <w:rFonts w:ascii="Times New Roman" w:hAnsi="Times New Roman" w:cs="Times New Roman"/>
              </w:rPr>
            </w:pPr>
            <w:r w:rsidRPr="00E62C10">
              <w:rPr>
                <w:rFonts w:ascii="Times New Roman" w:hAnsi="Times New Roman" w:cs="Times New Roman"/>
              </w:rPr>
              <w:t>Living environment</w:t>
            </w:r>
          </w:p>
        </w:tc>
        <w:tc>
          <w:tcPr>
            <w:tcW w:w="873" w:type="dxa"/>
          </w:tcPr>
          <w:p w14:paraId="5D529845" w14:textId="24817620" w:rsidR="009435E0" w:rsidRPr="00E62C10" w:rsidRDefault="009435E0" w:rsidP="00AA45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,451</w:t>
            </w:r>
          </w:p>
        </w:tc>
        <w:tc>
          <w:tcPr>
            <w:tcW w:w="973" w:type="dxa"/>
          </w:tcPr>
          <w:p w14:paraId="137E294F" w14:textId="1975F55C" w:rsidR="009435E0" w:rsidRPr="00E62C10" w:rsidRDefault="009435E0" w:rsidP="00AA45EB">
            <w:pPr>
              <w:jc w:val="center"/>
              <w:rPr>
                <w:rFonts w:ascii="Times New Roman" w:hAnsi="Times New Roman" w:cs="Times New Roman"/>
              </w:rPr>
            </w:pPr>
            <w:r w:rsidRPr="00E62C10">
              <w:rPr>
                <w:rFonts w:ascii="Times New Roman" w:hAnsi="Times New Roman" w:cs="Times New Roman"/>
              </w:rPr>
              <w:t>-0.251</w:t>
            </w:r>
          </w:p>
        </w:tc>
        <w:tc>
          <w:tcPr>
            <w:tcW w:w="2093" w:type="dxa"/>
          </w:tcPr>
          <w:p w14:paraId="6A037564" w14:textId="77777777" w:rsidR="009435E0" w:rsidRPr="00E62C10" w:rsidRDefault="009435E0" w:rsidP="00AA45EB">
            <w:pPr>
              <w:jc w:val="center"/>
              <w:rPr>
                <w:rFonts w:ascii="Times New Roman" w:hAnsi="Times New Roman" w:cs="Times New Roman"/>
              </w:rPr>
            </w:pPr>
            <w:r w:rsidRPr="00E62C10">
              <w:rPr>
                <w:rFonts w:ascii="Times New Roman" w:hAnsi="Times New Roman" w:cs="Times New Roman"/>
              </w:rPr>
              <w:t>(-0.261, -0.240)</w:t>
            </w:r>
          </w:p>
        </w:tc>
      </w:tr>
      <w:tr w:rsidR="009435E0" w:rsidRPr="00E62C10" w14:paraId="7EEC9EE5" w14:textId="77777777" w:rsidTr="009435E0">
        <w:tc>
          <w:tcPr>
            <w:tcW w:w="5081" w:type="dxa"/>
            <w:gridSpan w:val="2"/>
          </w:tcPr>
          <w:p w14:paraId="30026522" w14:textId="77777777" w:rsidR="009435E0" w:rsidRPr="00E62C10" w:rsidRDefault="009435E0" w:rsidP="00AA45EB">
            <w:pPr>
              <w:jc w:val="center"/>
              <w:rPr>
                <w:rFonts w:ascii="Times New Roman" w:hAnsi="Times New Roman" w:cs="Times New Roman"/>
              </w:rPr>
            </w:pPr>
            <w:r w:rsidRPr="00E62C10">
              <w:rPr>
                <w:rFonts w:ascii="Times New Roman" w:hAnsi="Times New Roman" w:cs="Times New Roman"/>
              </w:rPr>
              <w:t>IDACI</w:t>
            </w:r>
          </w:p>
        </w:tc>
        <w:tc>
          <w:tcPr>
            <w:tcW w:w="873" w:type="dxa"/>
          </w:tcPr>
          <w:p w14:paraId="0FF7CDFA" w14:textId="159D79E0" w:rsidR="009435E0" w:rsidRPr="00E62C10" w:rsidRDefault="009435E0" w:rsidP="00AA45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,451</w:t>
            </w:r>
          </w:p>
        </w:tc>
        <w:tc>
          <w:tcPr>
            <w:tcW w:w="973" w:type="dxa"/>
          </w:tcPr>
          <w:p w14:paraId="66EE904E" w14:textId="44A884B4" w:rsidR="009435E0" w:rsidRPr="00E62C10" w:rsidRDefault="009435E0" w:rsidP="00AA45EB">
            <w:pPr>
              <w:jc w:val="center"/>
              <w:rPr>
                <w:rFonts w:ascii="Times New Roman" w:hAnsi="Times New Roman" w:cs="Times New Roman"/>
              </w:rPr>
            </w:pPr>
            <w:r w:rsidRPr="00E62C10">
              <w:rPr>
                <w:rFonts w:ascii="Times New Roman" w:hAnsi="Times New Roman" w:cs="Times New Roman"/>
              </w:rPr>
              <w:t>-0.802</w:t>
            </w:r>
          </w:p>
        </w:tc>
        <w:tc>
          <w:tcPr>
            <w:tcW w:w="2093" w:type="dxa"/>
          </w:tcPr>
          <w:p w14:paraId="69230110" w14:textId="77777777" w:rsidR="009435E0" w:rsidRPr="00E62C10" w:rsidRDefault="009435E0" w:rsidP="00AA45EB">
            <w:pPr>
              <w:jc w:val="center"/>
              <w:rPr>
                <w:rFonts w:ascii="Times New Roman" w:hAnsi="Times New Roman" w:cs="Times New Roman"/>
              </w:rPr>
            </w:pPr>
            <w:r w:rsidRPr="00E62C10">
              <w:rPr>
                <w:rFonts w:ascii="Times New Roman" w:hAnsi="Times New Roman" w:cs="Times New Roman"/>
              </w:rPr>
              <w:t>(-0.806, -0.798)</w:t>
            </w:r>
          </w:p>
        </w:tc>
      </w:tr>
      <w:tr w:rsidR="009435E0" w:rsidRPr="00E62C10" w14:paraId="49C0A11B" w14:textId="77777777" w:rsidTr="009435E0">
        <w:tc>
          <w:tcPr>
            <w:tcW w:w="5081" w:type="dxa"/>
            <w:gridSpan w:val="2"/>
          </w:tcPr>
          <w:p w14:paraId="5698C075" w14:textId="77777777" w:rsidR="009435E0" w:rsidRPr="00E62C10" w:rsidRDefault="009435E0" w:rsidP="00AA45EB">
            <w:pPr>
              <w:jc w:val="center"/>
              <w:rPr>
                <w:rFonts w:ascii="Times New Roman" w:hAnsi="Times New Roman" w:cs="Times New Roman"/>
              </w:rPr>
            </w:pPr>
            <w:r w:rsidRPr="00E62C10">
              <w:rPr>
                <w:rFonts w:ascii="Times New Roman" w:hAnsi="Times New Roman" w:cs="Times New Roman"/>
              </w:rPr>
              <w:t>IDAOPI</w:t>
            </w:r>
          </w:p>
        </w:tc>
        <w:tc>
          <w:tcPr>
            <w:tcW w:w="873" w:type="dxa"/>
          </w:tcPr>
          <w:p w14:paraId="5E3CC35B" w14:textId="55594E74" w:rsidR="009435E0" w:rsidRPr="00E62C10" w:rsidRDefault="009435E0" w:rsidP="00AA45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,451</w:t>
            </w:r>
          </w:p>
        </w:tc>
        <w:tc>
          <w:tcPr>
            <w:tcW w:w="973" w:type="dxa"/>
          </w:tcPr>
          <w:p w14:paraId="3D1C3FB7" w14:textId="30A5A878" w:rsidR="009435E0" w:rsidRPr="00E62C10" w:rsidRDefault="009435E0" w:rsidP="00AA45EB">
            <w:pPr>
              <w:jc w:val="center"/>
              <w:rPr>
                <w:rFonts w:ascii="Times New Roman" w:hAnsi="Times New Roman" w:cs="Times New Roman"/>
              </w:rPr>
            </w:pPr>
            <w:r w:rsidRPr="00E62C10">
              <w:rPr>
                <w:rFonts w:ascii="Times New Roman" w:hAnsi="Times New Roman" w:cs="Times New Roman"/>
              </w:rPr>
              <w:t>-0.791</w:t>
            </w:r>
          </w:p>
        </w:tc>
        <w:tc>
          <w:tcPr>
            <w:tcW w:w="2093" w:type="dxa"/>
          </w:tcPr>
          <w:p w14:paraId="7FC528F1" w14:textId="77777777" w:rsidR="009435E0" w:rsidRPr="00E62C10" w:rsidRDefault="009435E0" w:rsidP="00AA45EB">
            <w:pPr>
              <w:jc w:val="center"/>
              <w:rPr>
                <w:rFonts w:ascii="Times New Roman" w:hAnsi="Times New Roman" w:cs="Times New Roman"/>
              </w:rPr>
            </w:pPr>
            <w:r w:rsidRPr="00E62C10">
              <w:rPr>
                <w:rFonts w:ascii="Times New Roman" w:hAnsi="Times New Roman" w:cs="Times New Roman"/>
              </w:rPr>
              <w:t>(-0.795, -0.786)</w:t>
            </w:r>
          </w:p>
        </w:tc>
      </w:tr>
      <w:tr w:rsidR="009435E0" w:rsidRPr="00E62C10" w14:paraId="72446F96" w14:textId="77777777" w:rsidTr="009435E0">
        <w:tc>
          <w:tcPr>
            <w:tcW w:w="5081" w:type="dxa"/>
            <w:gridSpan w:val="2"/>
            <w:tcBorders>
              <w:bottom w:val="single" w:sz="4" w:space="0" w:color="auto"/>
            </w:tcBorders>
          </w:tcPr>
          <w:p w14:paraId="7DF176E0" w14:textId="65A976EE" w:rsidR="009435E0" w:rsidRPr="00E62C10" w:rsidRDefault="009435E0" w:rsidP="00AA45EB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/>
              </w:rPr>
              <w:t>Emergency hospital admission for COPD</w:t>
            </w:r>
            <w:r w:rsidR="0037639C" w:rsidRPr="0037639C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873" w:type="dxa"/>
            <w:tcBorders>
              <w:bottom w:val="single" w:sz="4" w:space="0" w:color="auto"/>
            </w:tcBorders>
          </w:tcPr>
          <w:p w14:paraId="3C326A13" w14:textId="18D97DBA" w:rsidR="009435E0" w:rsidRDefault="009435E0" w:rsidP="00AA45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,481</w:t>
            </w:r>
          </w:p>
        </w:tc>
        <w:tc>
          <w:tcPr>
            <w:tcW w:w="973" w:type="dxa"/>
            <w:tcBorders>
              <w:bottom w:val="single" w:sz="4" w:space="0" w:color="auto"/>
            </w:tcBorders>
          </w:tcPr>
          <w:p w14:paraId="336A690F" w14:textId="5C1F6A00" w:rsidR="009435E0" w:rsidRPr="00E62C10" w:rsidRDefault="009435E0" w:rsidP="00AA45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8</w:t>
            </w:r>
          </w:p>
        </w:tc>
        <w:tc>
          <w:tcPr>
            <w:tcW w:w="2093" w:type="dxa"/>
            <w:tcBorders>
              <w:bottom w:val="single" w:sz="4" w:space="0" w:color="auto"/>
            </w:tcBorders>
          </w:tcPr>
          <w:p w14:paraId="144D3DB1" w14:textId="77777777" w:rsidR="009435E0" w:rsidRPr="00E62C10" w:rsidRDefault="009435E0" w:rsidP="00AA45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675, 0.700)</w:t>
            </w:r>
          </w:p>
        </w:tc>
      </w:tr>
      <w:tr w:rsidR="009435E0" w:rsidRPr="00E62C10" w14:paraId="2DFD4A27" w14:textId="77777777" w:rsidTr="009435E0"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</w:tcPr>
          <w:p w14:paraId="57D7FAE8" w14:textId="77777777" w:rsidR="009435E0" w:rsidRPr="00E62C10" w:rsidRDefault="009435E0" w:rsidP="00AA45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2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0B01407" w14:textId="751C4034" w:rsidR="009435E0" w:rsidRPr="00E62C10" w:rsidRDefault="009435E0" w:rsidP="00AA45EB">
            <w:pPr>
              <w:jc w:val="center"/>
              <w:rPr>
                <w:rFonts w:ascii="Times New Roman" w:hAnsi="Times New Roman" w:cs="Times New Roman"/>
              </w:rPr>
            </w:pPr>
            <w:r w:rsidRPr="00E62C10">
              <w:rPr>
                <w:rFonts w:ascii="Times New Roman" w:hAnsi="Times New Roman" w:cs="Times New Roman"/>
              </w:rPr>
              <w:t>Wales</w:t>
            </w:r>
            <w:r>
              <w:rPr>
                <w:rFonts w:ascii="Times New Roman" w:hAnsi="Times New Roman" w:cs="Times New Roman"/>
              </w:rPr>
              <w:t xml:space="preserve"> (N=1,881)</w:t>
            </w:r>
          </w:p>
        </w:tc>
      </w:tr>
      <w:tr w:rsidR="009435E0" w:rsidRPr="00E62C10" w14:paraId="33025B5D" w14:textId="77777777" w:rsidTr="009435E0">
        <w:tc>
          <w:tcPr>
            <w:tcW w:w="5081" w:type="dxa"/>
            <w:gridSpan w:val="2"/>
            <w:tcBorders>
              <w:top w:val="single" w:sz="4" w:space="0" w:color="auto"/>
            </w:tcBorders>
          </w:tcPr>
          <w:p w14:paraId="69128C83" w14:textId="77777777" w:rsidR="009435E0" w:rsidRPr="00E62C10" w:rsidRDefault="009435E0" w:rsidP="00AA45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D</w:t>
            </w:r>
          </w:p>
        </w:tc>
        <w:tc>
          <w:tcPr>
            <w:tcW w:w="873" w:type="dxa"/>
            <w:tcBorders>
              <w:top w:val="single" w:sz="4" w:space="0" w:color="auto"/>
            </w:tcBorders>
          </w:tcPr>
          <w:p w14:paraId="02278236" w14:textId="27C5D49F" w:rsidR="009435E0" w:rsidRDefault="009435E0" w:rsidP="00AA45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881</w:t>
            </w:r>
          </w:p>
        </w:tc>
        <w:tc>
          <w:tcPr>
            <w:tcW w:w="973" w:type="dxa"/>
            <w:tcBorders>
              <w:top w:val="single" w:sz="4" w:space="0" w:color="auto"/>
            </w:tcBorders>
          </w:tcPr>
          <w:p w14:paraId="07A56F56" w14:textId="13C18567" w:rsidR="009435E0" w:rsidRPr="00E62C10" w:rsidRDefault="009435E0" w:rsidP="00AA45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834</w:t>
            </w:r>
          </w:p>
        </w:tc>
        <w:tc>
          <w:tcPr>
            <w:tcW w:w="2093" w:type="dxa"/>
            <w:tcBorders>
              <w:top w:val="single" w:sz="4" w:space="0" w:color="auto"/>
            </w:tcBorders>
          </w:tcPr>
          <w:p w14:paraId="70ACDF60" w14:textId="77777777" w:rsidR="009435E0" w:rsidRPr="00E62C10" w:rsidRDefault="009435E0" w:rsidP="00AA45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0.847, -0.820)</w:t>
            </w:r>
          </w:p>
        </w:tc>
      </w:tr>
      <w:tr w:rsidR="009435E0" w:rsidRPr="00E62C10" w14:paraId="35092300" w14:textId="77777777" w:rsidTr="009435E0">
        <w:tc>
          <w:tcPr>
            <w:tcW w:w="5081" w:type="dxa"/>
            <w:gridSpan w:val="2"/>
          </w:tcPr>
          <w:p w14:paraId="7C77D16D" w14:textId="77777777" w:rsidR="009435E0" w:rsidRPr="00E62C10" w:rsidRDefault="009435E0" w:rsidP="00AA45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ome</w:t>
            </w:r>
          </w:p>
        </w:tc>
        <w:tc>
          <w:tcPr>
            <w:tcW w:w="873" w:type="dxa"/>
          </w:tcPr>
          <w:p w14:paraId="5EC29DCB" w14:textId="6B7A9A25" w:rsidR="009435E0" w:rsidRDefault="009435E0" w:rsidP="00AA45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881</w:t>
            </w:r>
          </w:p>
        </w:tc>
        <w:tc>
          <w:tcPr>
            <w:tcW w:w="973" w:type="dxa"/>
          </w:tcPr>
          <w:p w14:paraId="1BAA5037" w14:textId="40BAF12A" w:rsidR="009435E0" w:rsidRPr="00E62C10" w:rsidRDefault="009435E0" w:rsidP="00AA45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844</w:t>
            </w:r>
          </w:p>
        </w:tc>
        <w:tc>
          <w:tcPr>
            <w:tcW w:w="2093" w:type="dxa"/>
          </w:tcPr>
          <w:p w14:paraId="6FD40D24" w14:textId="77777777" w:rsidR="009435E0" w:rsidRPr="00E62C10" w:rsidRDefault="009435E0" w:rsidP="00AA45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0.857, -0.831)</w:t>
            </w:r>
          </w:p>
        </w:tc>
      </w:tr>
      <w:tr w:rsidR="009435E0" w:rsidRPr="00E62C10" w14:paraId="6D22A021" w14:textId="77777777" w:rsidTr="009435E0">
        <w:tc>
          <w:tcPr>
            <w:tcW w:w="5081" w:type="dxa"/>
            <w:gridSpan w:val="2"/>
          </w:tcPr>
          <w:p w14:paraId="3A9099D5" w14:textId="77777777" w:rsidR="009435E0" w:rsidRPr="00E62C10" w:rsidRDefault="009435E0" w:rsidP="00AA45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mployment</w:t>
            </w:r>
          </w:p>
        </w:tc>
        <w:tc>
          <w:tcPr>
            <w:tcW w:w="873" w:type="dxa"/>
          </w:tcPr>
          <w:p w14:paraId="1EBE376F" w14:textId="59787B18" w:rsidR="009435E0" w:rsidRDefault="009435E0" w:rsidP="00AA45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881</w:t>
            </w:r>
          </w:p>
        </w:tc>
        <w:tc>
          <w:tcPr>
            <w:tcW w:w="973" w:type="dxa"/>
          </w:tcPr>
          <w:p w14:paraId="586A4A42" w14:textId="6B2C54CD" w:rsidR="009435E0" w:rsidRPr="00E62C10" w:rsidRDefault="009435E0" w:rsidP="00AA45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795</w:t>
            </w:r>
          </w:p>
        </w:tc>
        <w:tc>
          <w:tcPr>
            <w:tcW w:w="2093" w:type="dxa"/>
          </w:tcPr>
          <w:p w14:paraId="00AFA391" w14:textId="77777777" w:rsidR="009435E0" w:rsidRPr="00E62C10" w:rsidRDefault="009435E0" w:rsidP="00AA45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0.811, -0.778)</w:t>
            </w:r>
          </w:p>
        </w:tc>
      </w:tr>
      <w:tr w:rsidR="009435E0" w:rsidRPr="00E62C10" w14:paraId="12F993DF" w14:textId="77777777" w:rsidTr="009435E0">
        <w:tc>
          <w:tcPr>
            <w:tcW w:w="5081" w:type="dxa"/>
            <w:gridSpan w:val="2"/>
          </w:tcPr>
          <w:p w14:paraId="64660381" w14:textId="77777777" w:rsidR="009435E0" w:rsidRPr="00E62C10" w:rsidRDefault="009435E0" w:rsidP="00AA45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lth</w:t>
            </w:r>
          </w:p>
        </w:tc>
        <w:tc>
          <w:tcPr>
            <w:tcW w:w="873" w:type="dxa"/>
          </w:tcPr>
          <w:p w14:paraId="6AD2D53A" w14:textId="7E173915" w:rsidR="009435E0" w:rsidRDefault="009435E0" w:rsidP="00AA45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881</w:t>
            </w:r>
          </w:p>
        </w:tc>
        <w:tc>
          <w:tcPr>
            <w:tcW w:w="973" w:type="dxa"/>
          </w:tcPr>
          <w:p w14:paraId="38A1586F" w14:textId="026153A7" w:rsidR="009435E0" w:rsidRPr="00E62C10" w:rsidRDefault="009435E0" w:rsidP="00AA45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789</w:t>
            </w:r>
          </w:p>
        </w:tc>
        <w:tc>
          <w:tcPr>
            <w:tcW w:w="2093" w:type="dxa"/>
          </w:tcPr>
          <w:p w14:paraId="20CA7BBC" w14:textId="77777777" w:rsidR="009435E0" w:rsidRPr="00E62C10" w:rsidRDefault="009435E0" w:rsidP="00AA45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0.806, -0.772)</w:t>
            </w:r>
          </w:p>
        </w:tc>
      </w:tr>
      <w:tr w:rsidR="009435E0" w:rsidRPr="00E62C10" w14:paraId="14FCBD71" w14:textId="77777777" w:rsidTr="009435E0">
        <w:tc>
          <w:tcPr>
            <w:tcW w:w="5081" w:type="dxa"/>
            <w:gridSpan w:val="2"/>
          </w:tcPr>
          <w:p w14:paraId="0BAA8AD0" w14:textId="77777777" w:rsidR="009435E0" w:rsidRPr="00E62C10" w:rsidRDefault="009435E0" w:rsidP="00AA45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ducation</w:t>
            </w:r>
          </w:p>
        </w:tc>
        <w:tc>
          <w:tcPr>
            <w:tcW w:w="873" w:type="dxa"/>
          </w:tcPr>
          <w:p w14:paraId="1B7EF651" w14:textId="5BF5D403" w:rsidR="009435E0" w:rsidRDefault="009435E0" w:rsidP="00AA45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881</w:t>
            </w:r>
          </w:p>
        </w:tc>
        <w:tc>
          <w:tcPr>
            <w:tcW w:w="973" w:type="dxa"/>
          </w:tcPr>
          <w:p w14:paraId="289BF4E7" w14:textId="354B0EAE" w:rsidR="009435E0" w:rsidRPr="00E62C10" w:rsidRDefault="009435E0" w:rsidP="00AA45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815</w:t>
            </w:r>
          </w:p>
        </w:tc>
        <w:tc>
          <w:tcPr>
            <w:tcW w:w="2093" w:type="dxa"/>
          </w:tcPr>
          <w:p w14:paraId="020F0342" w14:textId="77777777" w:rsidR="009435E0" w:rsidRPr="00E62C10" w:rsidRDefault="009435E0" w:rsidP="00AA45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0.830, -0.799)</w:t>
            </w:r>
          </w:p>
        </w:tc>
      </w:tr>
      <w:tr w:rsidR="009435E0" w:rsidRPr="00E62C10" w14:paraId="4168A5B5" w14:textId="77777777" w:rsidTr="009435E0">
        <w:tc>
          <w:tcPr>
            <w:tcW w:w="5081" w:type="dxa"/>
            <w:gridSpan w:val="2"/>
          </w:tcPr>
          <w:p w14:paraId="3EFC4FF3" w14:textId="77777777" w:rsidR="009435E0" w:rsidRPr="00E62C10" w:rsidRDefault="009435E0" w:rsidP="00AA45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rvice</w:t>
            </w:r>
          </w:p>
        </w:tc>
        <w:tc>
          <w:tcPr>
            <w:tcW w:w="873" w:type="dxa"/>
          </w:tcPr>
          <w:p w14:paraId="7EBF39AA" w14:textId="00D35AD3" w:rsidR="009435E0" w:rsidRDefault="009435E0" w:rsidP="00AA45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881</w:t>
            </w:r>
          </w:p>
        </w:tc>
        <w:tc>
          <w:tcPr>
            <w:tcW w:w="973" w:type="dxa"/>
          </w:tcPr>
          <w:p w14:paraId="7093FB16" w14:textId="70BC3161" w:rsidR="009435E0" w:rsidRPr="00E62C10" w:rsidRDefault="009435E0" w:rsidP="00AA45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57</w:t>
            </w:r>
          </w:p>
        </w:tc>
        <w:tc>
          <w:tcPr>
            <w:tcW w:w="2093" w:type="dxa"/>
          </w:tcPr>
          <w:p w14:paraId="781464B7" w14:textId="77777777" w:rsidR="009435E0" w:rsidRPr="00E62C10" w:rsidRDefault="009435E0" w:rsidP="00AA45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0.299. -0.214)</w:t>
            </w:r>
          </w:p>
        </w:tc>
      </w:tr>
      <w:tr w:rsidR="009435E0" w:rsidRPr="00E62C10" w14:paraId="32DD79EF" w14:textId="77777777" w:rsidTr="009435E0">
        <w:tc>
          <w:tcPr>
            <w:tcW w:w="5081" w:type="dxa"/>
            <w:gridSpan w:val="2"/>
          </w:tcPr>
          <w:p w14:paraId="66A9F9E0" w14:textId="77777777" w:rsidR="009435E0" w:rsidRPr="00E62C10" w:rsidRDefault="009435E0" w:rsidP="00AA45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using</w:t>
            </w:r>
          </w:p>
        </w:tc>
        <w:tc>
          <w:tcPr>
            <w:tcW w:w="873" w:type="dxa"/>
          </w:tcPr>
          <w:p w14:paraId="6693E287" w14:textId="474FFB10" w:rsidR="009435E0" w:rsidRDefault="009435E0" w:rsidP="00AA45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881</w:t>
            </w:r>
          </w:p>
        </w:tc>
        <w:tc>
          <w:tcPr>
            <w:tcW w:w="973" w:type="dxa"/>
          </w:tcPr>
          <w:p w14:paraId="21E40083" w14:textId="09143076" w:rsidR="009435E0" w:rsidRPr="00E62C10" w:rsidRDefault="009435E0" w:rsidP="00AA45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34</w:t>
            </w:r>
          </w:p>
        </w:tc>
        <w:tc>
          <w:tcPr>
            <w:tcW w:w="2093" w:type="dxa"/>
          </w:tcPr>
          <w:p w14:paraId="42F457EA" w14:textId="77777777" w:rsidR="009435E0" w:rsidRPr="00E62C10" w:rsidRDefault="009435E0" w:rsidP="00AA45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0.470, -0.397)</w:t>
            </w:r>
          </w:p>
        </w:tc>
      </w:tr>
      <w:tr w:rsidR="009435E0" w:rsidRPr="00E62C10" w14:paraId="29C8E001" w14:textId="77777777" w:rsidTr="009435E0">
        <w:tc>
          <w:tcPr>
            <w:tcW w:w="5081" w:type="dxa"/>
            <w:gridSpan w:val="2"/>
          </w:tcPr>
          <w:p w14:paraId="759B9C10" w14:textId="77777777" w:rsidR="009435E0" w:rsidRPr="00E62C10" w:rsidRDefault="009435E0" w:rsidP="00AA45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fety</w:t>
            </w:r>
          </w:p>
        </w:tc>
        <w:tc>
          <w:tcPr>
            <w:tcW w:w="873" w:type="dxa"/>
          </w:tcPr>
          <w:p w14:paraId="3541045A" w14:textId="625F674F" w:rsidR="009435E0" w:rsidRDefault="009435E0" w:rsidP="00AA45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881</w:t>
            </w:r>
          </w:p>
        </w:tc>
        <w:tc>
          <w:tcPr>
            <w:tcW w:w="973" w:type="dxa"/>
          </w:tcPr>
          <w:p w14:paraId="6DBF14A3" w14:textId="52662FB5" w:rsidR="009435E0" w:rsidRPr="00E62C10" w:rsidRDefault="009435E0" w:rsidP="00AA45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608</w:t>
            </w:r>
          </w:p>
        </w:tc>
        <w:tc>
          <w:tcPr>
            <w:tcW w:w="2093" w:type="dxa"/>
          </w:tcPr>
          <w:p w14:paraId="568790BF" w14:textId="77777777" w:rsidR="009435E0" w:rsidRPr="00E62C10" w:rsidRDefault="009435E0" w:rsidP="00AA45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0.636, -0.579)</w:t>
            </w:r>
          </w:p>
        </w:tc>
      </w:tr>
      <w:tr w:rsidR="009435E0" w:rsidRPr="00E62C10" w14:paraId="1976AD3A" w14:textId="77777777" w:rsidTr="009435E0">
        <w:tc>
          <w:tcPr>
            <w:tcW w:w="5081" w:type="dxa"/>
            <w:gridSpan w:val="2"/>
          </w:tcPr>
          <w:p w14:paraId="1A46606E" w14:textId="77777777" w:rsidR="009435E0" w:rsidRPr="00E62C10" w:rsidRDefault="009435E0" w:rsidP="00AA45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vironment</w:t>
            </w:r>
          </w:p>
        </w:tc>
        <w:tc>
          <w:tcPr>
            <w:tcW w:w="873" w:type="dxa"/>
          </w:tcPr>
          <w:p w14:paraId="275A283F" w14:textId="010B267B" w:rsidR="009435E0" w:rsidRDefault="009435E0" w:rsidP="00AA45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881</w:t>
            </w:r>
          </w:p>
        </w:tc>
        <w:tc>
          <w:tcPr>
            <w:tcW w:w="973" w:type="dxa"/>
          </w:tcPr>
          <w:p w14:paraId="18EE1C2D" w14:textId="1A50C31E" w:rsidR="009435E0" w:rsidRPr="00E62C10" w:rsidRDefault="009435E0" w:rsidP="00AA45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2</w:t>
            </w:r>
          </w:p>
        </w:tc>
        <w:tc>
          <w:tcPr>
            <w:tcW w:w="2093" w:type="dxa"/>
          </w:tcPr>
          <w:p w14:paraId="01BBB761" w14:textId="77777777" w:rsidR="009435E0" w:rsidRPr="00E62C10" w:rsidRDefault="009435E0" w:rsidP="00AA45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0.014, 0.077)</w:t>
            </w:r>
          </w:p>
        </w:tc>
      </w:tr>
      <w:tr w:rsidR="009435E0" w:rsidRPr="00E62C10" w14:paraId="470620E0" w14:textId="77777777" w:rsidTr="009435E0">
        <w:tc>
          <w:tcPr>
            <w:tcW w:w="5081" w:type="dxa"/>
            <w:gridSpan w:val="2"/>
            <w:tcBorders>
              <w:bottom w:val="single" w:sz="4" w:space="0" w:color="auto"/>
            </w:tcBorders>
          </w:tcPr>
          <w:p w14:paraId="78E04B42" w14:textId="31447F13" w:rsidR="009435E0" w:rsidRDefault="009435E0" w:rsidP="009435E0">
            <w:pPr>
              <w:jc w:val="center"/>
              <w:rPr>
                <w:rFonts w:ascii="Times New Roman" w:hAnsi="Times New Roman" w:cs="Times New Roman"/>
              </w:rPr>
            </w:pPr>
            <w:r w:rsidRPr="009435E0">
              <w:rPr>
                <w:rFonts w:ascii="Times New Roman" w:hAnsi="Times New Roman" w:cs="Times New Roman"/>
                <w:sz w:val="21"/>
                <w:szCs w:val="21"/>
              </w:rPr>
              <w:t>Emergency hospital admission for all respiratory diseases</w:t>
            </w:r>
            <w:r w:rsidR="0037639C" w:rsidRPr="0037639C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873" w:type="dxa"/>
            <w:tcBorders>
              <w:bottom w:val="single" w:sz="4" w:space="0" w:color="auto"/>
            </w:tcBorders>
          </w:tcPr>
          <w:p w14:paraId="0C643435" w14:textId="2835E242" w:rsidR="009435E0" w:rsidRDefault="009435E0" w:rsidP="00AA45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0</w:t>
            </w:r>
          </w:p>
        </w:tc>
        <w:tc>
          <w:tcPr>
            <w:tcW w:w="973" w:type="dxa"/>
            <w:tcBorders>
              <w:bottom w:val="single" w:sz="4" w:space="0" w:color="auto"/>
            </w:tcBorders>
          </w:tcPr>
          <w:p w14:paraId="4FB414DE" w14:textId="48C6C444" w:rsidR="009435E0" w:rsidRDefault="009435E0" w:rsidP="00AA45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1</w:t>
            </w:r>
          </w:p>
        </w:tc>
        <w:tc>
          <w:tcPr>
            <w:tcW w:w="2093" w:type="dxa"/>
            <w:tcBorders>
              <w:bottom w:val="single" w:sz="4" w:space="0" w:color="auto"/>
            </w:tcBorders>
          </w:tcPr>
          <w:p w14:paraId="4A916615" w14:textId="77777777" w:rsidR="009435E0" w:rsidRDefault="009435E0" w:rsidP="00AA45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580,0.695)</w:t>
            </w:r>
          </w:p>
        </w:tc>
      </w:tr>
      <w:tr w:rsidR="009435E0" w:rsidRPr="00E62C10" w14:paraId="6B6A7A3C" w14:textId="77777777" w:rsidTr="009435E0"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</w:tcPr>
          <w:p w14:paraId="0176321A" w14:textId="77777777" w:rsidR="009435E0" w:rsidRDefault="009435E0" w:rsidP="00AA45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2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3EE6377" w14:textId="597B2E3B" w:rsidR="009435E0" w:rsidRDefault="009435E0" w:rsidP="00AA45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gland &amp; Wales</w:t>
            </w:r>
          </w:p>
        </w:tc>
      </w:tr>
      <w:tr w:rsidR="009435E0" w:rsidRPr="00E62C10" w14:paraId="7F34444A" w14:textId="77777777" w:rsidTr="009435E0">
        <w:tc>
          <w:tcPr>
            <w:tcW w:w="5081" w:type="dxa"/>
            <w:gridSpan w:val="2"/>
            <w:tcBorders>
              <w:top w:val="single" w:sz="4" w:space="0" w:color="auto"/>
            </w:tcBorders>
          </w:tcPr>
          <w:p w14:paraId="6EE03DDD" w14:textId="77777777" w:rsidR="009435E0" w:rsidRDefault="009435E0" w:rsidP="00AA45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cial rent</w:t>
            </w:r>
          </w:p>
        </w:tc>
        <w:tc>
          <w:tcPr>
            <w:tcW w:w="873" w:type="dxa"/>
            <w:tcBorders>
              <w:top w:val="single" w:sz="4" w:space="0" w:color="auto"/>
            </w:tcBorders>
          </w:tcPr>
          <w:p w14:paraId="1F841222" w14:textId="449CE9A7" w:rsidR="009435E0" w:rsidRDefault="0037639C" w:rsidP="00AA45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,891</w:t>
            </w:r>
          </w:p>
        </w:tc>
        <w:tc>
          <w:tcPr>
            <w:tcW w:w="973" w:type="dxa"/>
            <w:tcBorders>
              <w:top w:val="single" w:sz="4" w:space="0" w:color="auto"/>
            </w:tcBorders>
          </w:tcPr>
          <w:p w14:paraId="2BB2410C" w14:textId="2E6CD069" w:rsidR="009435E0" w:rsidRDefault="009435E0" w:rsidP="00AA45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9</w:t>
            </w:r>
          </w:p>
        </w:tc>
        <w:tc>
          <w:tcPr>
            <w:tcW w:w="2093" w:type="dxa"/>
            <w:tcBorders>
              <w:top w:val="single" w:sz="4" w:space="0" w:color="auto"/>
            </w:tcBorders>
          </w:tcPr>
          <w:p w14:paraId="70762347" w14:textId="77777777" w:rsidR="009435E0" w:rsidRDefault="009435E0" w:rsidP="00AA45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663 0.675)</w:t>
            </w:r>
          </w:p>
        </w:tc>
      </w:tr>
      <w:tr w:rsidR="009435E0" w:rsidRPr="00E62C10" w14:paraId="67F6B2F7" w14:textId="77777777" w:rsidTr="009435E0">
        <w:tc>
          <w:tcPr>
            <w:tcW w:w="5081" w:type="dxa"/>
            <w:gridSpan w:val="2"/>
          </w:tcPr>
          <w:p w14:paraId="132CC17F" w14:textId="77777777" w:rsidR="009435E0" w:rsidRDefault="009435E0" w:rsidP="00AA45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vate rent</w:t>
            </w:r>
          </w:p>
        </w:tc>
        <w:tc>
          <w:tcPr>
            <w:tcW w:w="873" w:type="dxa"/>
          </w:tcPr>
          <w:p w14:paraId="427B0ADB" w14:textId="2C4F2F3D" w:rsidR="009435E0" w:rsidRDefault="0037639C" w:rsidP="00AA45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,462</w:t>
            </w:r>
          </w:p>
        </w:tc>
        <w:tc>
          <w:tcPr>
            <w:tcW w:w="973" w:type="dxa"/>
          </w:tcPr>
          <w:p w14:paraId="3707ED4B" w14:textId="28B853FE" w:rsidR="009435E0" w:rsidRDefault="009435E0" w:rsidP="00AA45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8</w:t>
            </w:r>
          </w:p>
        </w:tc>
        <w:tc>
          <w:tcPr>
            <w:tcW w:w="2093" w:type="dxa"/>
          </w:tcPr>
          <w:p w14:paraId="46272D03" w14:textId="77777777" w:rsidR="009435E0" w:rsidRDefault="009435E0" w:rsidP="00AA45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138, 0.159)</w:t>
            </w:r>
          </w:p>
        </w:tc>
      </w:tr>
      <w:tr w:rsidR="009435E0" w:rsidRPr="00E62C10" w14:paraId="4389CA27" w14:textId="77777777" w:rsidTr="009435E0">
        <w:tc>
          <w:tcPr>
            <w:tcW w:w="5081" w:type="dxa"/>
            <w:gridSpan w:val="2"/>
          </w:tcPr>
          <w:p w14:paraId="7E3C96A0" w14:textId="77777777" w:rsidR="009435E0" w:rsidRDefault="009435E0" w:rsidP="00AA45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wner occupied</w:t>
            </w:r>
          </w:p>
        </w:tc>
        <w:tc>
          <w:tcPr>
            <w:tcW w:w="873" w:type="dxa"/>
          </w:tcPr>
          <w:p w14:paraId="41C2DBD0" w14:textId="6718ADFA" w:rsidR="009435E0" w:rsidRDefault="0037639C" w:rsidP="00AA45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,467</w:t>
            </w:r>
          </w:p>
        </w:tc>
        <w:tc>
          <w:tcPr>
            <w:tcW w:w="973" w:type="dxa"/>
          </w:tcPr>
          <w:p w14:paraId="756B83B7" w14:textId="055C5202" w:rsidR="009435E0" w:rsidRDefault="009435E0" w:rsidP="00AA45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674</w:t>
            </w:r>
          </w:p>
        </w:tc>
        <w:tc>
          <w:tcPr>
            <w:tcW w:w="2093" w:type="dxa"/>
          </w:tcPr>
          <w:p w14:paraId="38A8EC9B" w14:textId="77777777" w:rsidR="009435E0" w:rsidRDefault="009435E0" w:rsidP="00AA45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0.680, -0.668)</w:t>
            </w:r>
          </w:p>
        </w:tc>
      </w:tr>
      <w:tr w:rsidR="009435E0" w:rsidRPr="00E62C10" w14:paraId="5E9B281C" w14:textId="77777777" w:rsidTr="009435E0">
        <w:tc>
          <w:tcPr>
            <w:tcW w:w="5081" w:type="dxa"/>
            <w:gridSpan w:val="2"/>
          </w:tcPr>
          <w:p w14:paraId="7FA2641D" w14:textId="5D283DC8" w:rsidR="009435E0" w:rsidRDefault="009435E0" w:rsidP="000824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ergy performance certificate D and above</w:t>
            </w:r>
          </w:p>
        </w:tc>
        <w:tc>
          <w:tcPr>
            <w:tcW w:w="873" w:type="dxa"/>
          </w:tcPr>
          <w:p w14:paraId="627CE802" w14:textId="540C21A5" w:rsidR="009435E0" w:rsidRDefault="0037639C" w:rsidP="00AA45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,477</w:t>
            </w:r>
          </w:p>
        </w:tc>
        <w:tc>
          <w:tcPr>
            <w:tcW w:w="973" w:type="dxa"/>
          </w:tcPr>
          <w:p w14:paraId="13E7997C" w14:textId="6B77802B" w:rsidR="009435E0" w:rsidRDefault="009435E0" w:rsidP="00AA45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5</w:t>
            </w:r>
          </w:p>
        </w:tc>
        <w:tc>
          <w:tcPr>
            <w:tcW w:w="2093" w:type="dxa"/>
          </w:tcPr>
          <w:p w14:paraId="36F7E1B8" w14:textId="59A231E5" w:rsidR="009435E0" w:rsidRDefault="009435E0" w:rsidP="00AA45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225, 0.246)</w:t>
            </w:r>
          </w:p>
        </w:tc>
      </w:tr>
      <w:tr w:rsidR="009435E0" w:rsidRPr="00E62C10" w14:paraId="468CBA69" w14:textId="77777777" w:rsidTr="009435E0">
        <w:tc>
          <w:tcPr>
            <w:tcW w:w="5081" w:type="dxa"/>
            <w:gridSpan w:val="2"/>
          </w:tcPr>
          <w:p w14:paraId="1D480550" w14:textId="562348D1" w:rsidR="009435E0" w:rsidRDefault="009435E0" w:rsidP="000824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 of property (built after 2007)</w:t>
            </w:r>
          </w:p>
        </w:tc>
        <w:tc>
          <w:tcPr>
            <w:tcW w:w="873" w:type="dxa"/>
          </w:tcPr>
          <w:p w14:paraId="05DC02DE" w14:textId="5B8ACFB6" w:rsidR="009435E0" w:rsidRDefault="0037639C" w:rsidP="00AA45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,002</w:t>
            </w:r>
          </w:p>
        </w:tc>
        <w:tc>
          <w:tcPr>
            <w:tcW w:w="973" w:type="dxa"/>
          </w:tcPr>
          <w:p w14:paraId="6F008176" w14:textId="6CDD6E43" w:rsidR="009435E0" w:rsidRDefault="009435E0" w:rsidP="00AA45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2</w:t>
            </w:r>
          </w:p>
        </w:tc>
        <w:tc>
          <w:tcPr>
            <w:tcW w:w="2093" w:type="dxa"/>
          </w:tcPr>
          <w:p w14:paraId="01737CF0" w14:textId="5F1CF3E8" w:rsidR="009435E0" w:rsidRDefault="009435E0" w:rsidP="00AA45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10, 0.034)</w:t>
            </w:r>
          </w:p>
        </w:tc>
      </w:tr>
      <w:tr w:rsidR="009435E0" w:rsidRPr="00E62C10" w14:paraId="0D076232" w14:textId="77777777" w:rsidTr="009435E0">
        <w:tc>
          <w:tcPr>
            <w:tcW w:w="5081" w:type="dxa"/>
            <w:gridSpan w:val="2"/>
          </w:tcPr>
          <w:p w14:paraId="24732F36" w14:textId="38274BF7" w:rsidR="009435E0" w:rsidRDefault="009435E0" w:rsidP="000824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ulti-glazing windows</w:t>
            </w:r>
          </w:p>
        </w:tc>
        <w:tc>
          <w:tcPr>
            <w:tcW w:w="873" w:type="dxa"/>
          </w:tcPr>
          <w:p w14:paraId="55392B5D" w14:textId="58A72A6A" w:rsidR="009435E0" w:rsidRDefault="0037639C" w:rsidP="00AA45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,471</w:t>
            </w:r>
          </w:p>
        </w:tc>
        <w:tc>
          <w:tcPr>
            <w:tcW w:w="973" w:type="dxa"/>
          </w:tcPr>
          <w:p w14:paraId="71E6E8BB" w14:textId="6466C24F" w:rsidR="009435E0" w:rsidRDefault="009435E0" w:rsidP="00AA45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3</w:t>
            </w:r>
          </w:p>
        </w:tc>
        <w:tc>
          <w:tcPr>
            <w:tcW w:w="2093" w:type="dxa"/>
          </w:tcPr>
          <w:p w14:paraId="427B3E07" w14:textId="5E651BD3" w:rsidR="009435E0" w:rsidRDefault="009435E0" w:rsidP="00AA45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82, 0.104)</w:t>
            </w:r>
          </w:p>
        </w:tc>
      </w:tr>
    </w:tbl>
    <w:p w14:paraId="29E0EA77" w14:textId="527EF553" w:rsidR="0037639C" w:rsidRPr="0037639C" w:rsidRDefault="0037639C" w:rsidP="0037639C">
      <w:pPr>
        <w:rPr>
          <w:rFonts w:ascii="Times New Roman" w:hAnsi="Times New Roman" w:cs="Times New Roman" w:hint="eastAsia"/>
        </w:rPr>
        <w:sectPr w:rsidR="0037639C" w:rsidRPr="0037639C" w:rsidSect="00323A58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  <w:r w:rsidRPr="0037639C">
        <w:rPr>
          <w:rFonts w:ascii="Times New Roman" w:hAnsi="Times New Roman" w:cs="Times New Roman"/>
          <w:vertAlign w:val="superscript"/>
        </w:rPr>
        <w:t>*</w:t>
      </w:r>
      <w:r w:rsidRPr="0037639C">
        <w:rPr>
          <w:rFonts w:ascii="Times New Roman" w:hAnsi="Times New Roman" w:cs="Times New Roman"/>
          <w:vertAlign w:val="superscript"/>
        </w:rPr>
        <w:t xml:space="preserve"> </w:t>
      </w:r>
      <w:r w:rsidRPr="0037639C">
        <w:rPr>
          <w:rFonts w:ascii="Times New Roman" w:hAnsi="Times New Roman" w:cs="Times New Roman"/>
        </w:rPr>
        <w:t>Middle Layer Super Output Area</w:t>
      </w:r>
      <w:r>
        <w:rPr>
          <w:rFonts w:ascii="Times New Roman" w:hAnsi="Times New Roman" w:cs="Times New Roman"/>
        </w:rPr>
        <w:t xml:space="preserve"> (MSOA) level analyses. Other outcomes are Lower Layer Super Output Area (LSOA) level analyses.</w:t>
      </w:r>
    </w:p>
    <w:p w14:paraId="69BE071D" w14:textId="025D45B5" w:rsidR="00AA45EB" w:rsidRDefault="00052605" w:rsidP="00D67D3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Figure S2. Data cleaning procedure.</w:t>
      </w:r>
    </w:p>
    <w:p w14:paraId="4F47F038" w14:textId="3C589D40" w:rsidR="00052605" w:rsidRPr="00B22540" w:rsidRDefault="00FC23EB" w:rsidP="00D67D3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2E95724C" wp14:editId="2C7DC908">
            <wp:extent cx="5727700" cy="5943600"/>
            <wp:effectExtent l="0" t="0" r="0" b="0"/>
            <wp:docPr id="1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052605" w:rsidRPr="00B22540" w:rsidSect="00323A5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2540"/>
    <w:rsid w:val="000021AB"/>
    <w:rsid w:val="00052605"/>
    <w:rsid w:val="0008244E"/>
    <w:rsid w:val="00100368"/>
    <w:rsid w:val="00105D28"/>
    <w:rsid w:val="00151F0D"/>
    <w:rsid w:val="00190C91"/>
    <w:rsid w:val="001B4615"/>
    <w:rsid w:val="00207914"/>
    <w:rsid w:val="00210B10"/>
    <w:rsid w:val="00273D22"/>
    <w:rsid w:val="002939A6"/>
    <w:rsid w:val="002D2B7D"/>
    <w:rsid w:val="00323A58"/>
    <w:rsid w:val="0037639C"/>
    <w:rsid w:val="003A5BF4"/>
    <w:rsid w:val="003C34AE"/>
    <w:rsid w:val="003E4656"/>
    <w:rsid w:val="004C6A90"/>
    <w:rsid w:val="00530B8E"/>
    <w:rsid w:val="0060616C"/>
    <w:rsid w:val="00714116"/>
    <w:rsid w:val="007861AA"/>
    <w:rsid w:val="007D4CC8"/>
    <w:rsid w:val="008571F2"/>
    <w:rsid w:val="008A6CAC"/>
    <w:rsid w:val="008E4C7C"/>
    <w:rsid w:val="009435E0"/>
    <w:rsid w:val="00981D3D"/>
    <w:rsid w:val="009960E1"/>
    <w:rsid w:val="00A17868"/>
    <w:rsid w:val="00AA45EB"/>
    <w:rsid w:val="00B22540"/>
    <w:rsid w:val="00B569D8"/>
    <w:rsid w:val="00B96D4D"/>
    <w:rsid w:val="00C55EDC"/>
    <w:rsid w:val="00CE5128"/>
    <w:rsid w:val="00D41D65"/>
    <w:rsid w:val="00D67D38"/>
    <w:rsid w:val="00E42103"/>
    <w:rsid w:val="00E43005"/>
    <w:rsid w:val="00E46886"/>
    <w:rsid w:val="00F7033A"/>
    <w:rsid w:val="00FB3066"/>
    <w:rsid w:val="00FC23EB"/>
    <w:rsid w:val="00FF06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651FA8"/>
  <w15:chartTrackingRefBased/>
  <w15:docId w15:val="{93DD12DB-18C9-1842-ADAB-A4ABE98243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A45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526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5260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5260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26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260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267</Words>
  <Characters>152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ejie Ding</dc:creator>
  <cp:keywords/>
  <dc:description/>
  <cp:lastModifiedBy>Xuejie Ding</cp:lastModifiedBy>
  <cp:revision>6</cp:revision>
  <dcterms:created xsi:type="dcterms:W3CDTF">2023-01-04T16:30:00Z</dcterms:created>
  <dcterms:modified xsi:type="dcterms:W3CDTF">2023-01-10T16:07:00Z</dcterms:modified>
</cp:coreProperties>
</file>